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D3A6C" w14:textId="146CE7EC" w:rsidR="008D5876" w:rsidRPr="00666F89" w:rsidRDefault="008D5876" w:rsidP="008D5876">
      <w:pPr>
        <w:pStyle w:val="Heading2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>S1 Table</w:t>
      </w:r>
      <w:r w:rsidRPr="00666F89">
        <w:rPr>
          <w:rFonts w:ascii="Times New Roman" w:eastAsia="Times New Roman" w:hAnsi="Times New Roman" w:cs="Times New Roman"/>
          <w:b w:val="0"/>
        </w:rPr>
        <w:t xml:space="preserve">. Iterative Random Forest </w:t>
      </w:r>
      <w:r>
        <w:rPr>
          <w:rFonts w:ascii="Times New Roman" w:eastAsia="Times New Roman" w:hAnsi="Times New Roman" w:cs="Times New Roman"/>
          <w:b w:val="0"/>
        </w:rPr>
        <w:t xml:space="preserve">permutation </w:t>
      </w:r>
      <w:r w:rsidRPr="00666F89">
        <w:rPr>
          <w:rFonts w:ascii="Times New Roman" w:eastAsia="Times New Roman" w:hAnsi="Times New Roman" w:cs="Times New Roman"/>
          <w:b w:val="0"/>
        </w:rPr>
        <w:t>importance scores.</w:t>
      </w:r>
    </w:p>
    <w:p w14:paraId="2C46F60F" w14:textId="77777777" w:rsidR="008D5876" w:rsidRPr="00666F89" w:rsidRDefault="008D5876" w:rsidP="008D5876">
      <w:pPr>
        <w:spacing w:before="240" w:line="360" w:lineRule="auto"/>
        <w:rPr>
          <w:rFonts w:ascii="Times New Roman" w:hAnsi="Times New Roman" w:cs="Times New Roman"/>
        </w:rPr>
      </w:pPr>
    </w:p>
    <w:tbl>
      <w:tblPr>
        <w:tblW w:w="9360" w:type="dxa"/>
        <w:tblBorders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55"/>
        <w:gridCol w:w="3405"/>
      </w:tblGrid>
      <w:tr w:rsidR="008D5876" w:rsidRPr="00666F89" w14:paraId="181DD6CF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7976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Rule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7FCD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mutation importance</w:t>
            </w:r>
          </w:p>
        </w:tc>
      </w:tr>
      <w:tr w:rsidR="008D5876" w:rsidRPr="00666F89" w14:paraId="779850CC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75ED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Glasgow Coma Scale score = 15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DDD1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8D5876" w:rsidRPr="00666F89" w14:paraId="05DC01D8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92F4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Thoracic Trauma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6365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D5876" w:rsidRPr="00666F89" w14:paraId="354FE7C4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8186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dominal Trauma or Seatbelt Sig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EB83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D5876" w:rsidRPr="00666F89" w14:paraId="2D629DBC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28B0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C3A6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8D5876" w:rsidRPr="00666F89" w14:paraId="30590548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F476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Emesis/retching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316E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8D5876" w:rsidRPr="00666F89" w14:paraId="229EA1B7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5719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Costal tenderness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3FE9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D5876" w:rsidRPr="00666F89" w14:paraId="535F4168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BBAD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 Abdominal Tenderness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BFA7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D5876" w:rsidRPr="00666F89" w14:paraId="43945776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2786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Motor Vehicle Collisio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F301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8D5876" w:rsidRPr="00666F89" w14:paraId="6B3F3B9D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2B80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Decreased breath sounds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9AF9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8D5876" w:rsidRPr="00666F89" w14:paraId="700C67AD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EB4C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ge &lt; 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A6CA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8D5876" w:rsidRPr="00666F89" w14:paraId="79ABB6B5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3EF3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Pedestrian/bicyclist struck by moving vehicle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C7B8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D5876" w:rsidRPr="00666F89" w14:paraId="4C685741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27ED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Fall from an elevatio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97C7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D5876" w:rsidRPr="00666F89" w14:paraId="3D0C09E9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27AA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dominal Distention or Abdominal Pai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7BE6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D5876" w:rsidRPr="00666F89" w14:paraId="19D2EF54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03F1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Object struck abdome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F54B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D5876" w:rsidRPr="00666F89" w14:paraId="221575BA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1C04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Bike collision/fall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AFA1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D5876" w:rsidRPr="00666F89" w14:paraId="3457EE5F" w14:textId="77777777" w:rsidTr="00F10551">
        <w:tc>
          <w:tcPr>
            <w:tcW w:w="5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29ED" w14:textId="77777777" w:rsidR="008D5876" w:rsidRPr="00666F89" w:rsidRDefault="008D5876" w:rsidP="00F10551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Motorcycle/ATV/Scooter collision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3C44" w14:textId="77777777" w:rsidR="008D5876" w:rsidRPr="00666F89" w:rsidRDefault="008D5876" w:rsidP="00F1055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0BDCBB58" w14:textId="77777777" w:rsidR="00A14FC3" w:rsidRPr="008D5876" w:rsidRDefault="00A14FC3" w:rsidP="008D5876"/>
    <w:sectPr w:rsidR="00A14FC3" w:rsidRPr="008D5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FD"/>
    <w:rsid w:val="004220FD"/>
    <w:rsid w:val="008D5876"/>
    <w:rsid w:val="00A07C56"/>
    <w:rsid w:val="00A14FC3"/>
    <w:rsid w:val="00A7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C1F80"/>
  <w15:chartTrackingRefBased/>
  <w15:docId w15:val="{51FF1109-6FA4-4A2F-A2E7-D2A7612D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F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0FD"/>
    <w:pPr>
      <w:keepNext/>
      <w:keepLines/>
      <w:spacing w:before="240" w:after="120" w:line="360" w:lineRule="auto"/>
      <w:outlineLvl w:val="1"/>
    </w:pPr>
    <w:rPr>
      <w:rFonts w:ascii="Times" w:eastAsia="Times" w:hAnsi="Times" w:cs="Times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20FD"/>
    <w:rPr>
      <w:rFonts w:ascii="Times" w:eastAsia="Times" w:hAnsi="Times" w:cs="Times"/>
      <w:b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2</cp:revision>
  <dcterms:created xsi:type="dcterms:W3CDTF">2022-06-22T21:22:00Z</dcterms:created>
  <dcterms:modified xsi:type="dcterms:W3CDTF">2022-06-22T21:22:00Z</dcterms:modified>
</cp:coreProperties>
</file>